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20FCE" w14:textId="3D519660" w:rsidR="001F0BC3" w:rsidRDefault="001F0BC3" w:rsidP="001F0BC3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8"/>
          <w:szCs w:val="24"/>
          <w:lang w:val="en-GB"/>
        </w:rPr>
      </w:pPr>
      <w:r w:rsidRPr="000361F7">
        <w:rPr>
          <w:rFonts w:ascii="Times New Roman" w:eastAsia="Arial Unicode MS" w:hAnsi="Times New Roman" w:cs="Times New Roman" w:hint="eastAsia"/>
          <w:b/>
          <w:sz w:val="28"/>
          <w:szCs w:val="24"/>
          <w:lang w:val="en-GB"/>
        </w:rPr>
        <w:t>SUPPLEMENTAL MATERIAL</w:t>
      </w:r>
    </w:p>
    <w:p w14:paraId="7E02C37A" w14:textId="77777777" w:rsidR="001F0BC3" w:rsidRPr="000361F7" w:rsidRDefault="001F0BC3" w:rsidP="001F0BC3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8"/>
          <w:szCs w:val="24"/>
          <w:lang w:val="en-GB"/>
        </w:rPr>
      </w:pPr>
    </w:p>
    <w:p w14:paraId="78454A04" w14:textId="1233E8D4" w:rsidR="001F0BC3" w:rsidRPr="003453F4" w:rsidRDefault="001F0BC3" w:rsidP="001F0BC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28"/>
        </w:rPr>
      </w:pPr>
      <w:r w:rsidRPr="003453F4">
        <w:rPr>
          <w:rFonts w:ascii="Times New Roman" w:hAnsi="Times New Roman" w:cs="Times New Roman"/>
          <w:b/>
          <w:bCs/>
          <w:sz w:val="28"/>
          <w:szCs w:val="28"/>
        </w:rPr>
        <w:t xml:space="preserve">Culture-Dependent and -Independent Investigations of Bacterial Migration into </w:t>
      </w:r>
      <w:r w:rsidRPr="003453F4">
        <w:rPr>
          <w:rFonts w:ascii="Times New Roman" w:hAnsi="Times New Roman" w:cs="Times New Roman"/>
          <w:b/>
          <w:bCs/>
          <w:i/>
          <w:sz w:val="28"/>
          <w:szCs w:val="28"/>
        </w:rPr>
        <w:t>Doenjang</w:t>
      </w:r>
      <w:r w:rsidRPr="003453F4">
        <w:rPr>
          <w:rFonts w:ascii="Times New Roman" w:hAnsi="Times New Roman" w:cs="Times New Roman"/>
          <w:b/>
          <w:bCs/>
          <w:sz w:val="28"/>
          <w:szCs w:val="28"/>
        </w:rPr>
        <w:t xml:space="preserve"> from its Components </w:t>
      </w:r>
      <w:r w:rsidRPr="003453F4">
        <w:rPr>
          <w:rFonts w:ascii="Times New Roman" w:hAnsi="Times New Roman" w:cs="Times New Roman"/>
          <w:b/>
          <w:bCs/>
          <w:i/>
          <w:sz w:val="28"/>
          <w:szCs w:val="28"/>
        </w:rPr>
        <w:t>Meju</w:t>
      </w:r>
      <w:r w:rsidRPr="003453F4">
        <w:rPr>
          <w:rFonts w:ascii="Times New Roman" w:hAnsi="Times New Roman" w:cs="Times New Roman"/>
          <w:b/>
          <w:bCs/>
          <w:sz w:val="28"/>
          <w:szCs w:val="28"/>
        </w:rPr>
        <w:t xml:space="preserve"> and Solar Salt</w:t>
      </w:r>
    </w:p>
    <w:p w14:paraId="15356BA0" w14:textId="77777777" w:rsidR="001F0BC3" w:rsidRPr="003453F4" w:rsidRDefault="001F0BC3" w:rsidP="001F0BC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6E8974" w14:textId="1CD10A18" w:rsidR="001F0BC3" w:rsidRPr="00142317" w:rsidRDefault="001F0BC3" w:rsidP="001F0BC3">
      <w:pPr>
        <w:wordWrap/>
        <w:overflowPunct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2317">
        <w:rPr>
          <w:rFonts w:ascii="Times New Roman" w:hAnsi="Times New Roman"/>
          <w:sz w:val="24"/>
          <w:szCs w:val="24"/>
        </w:rPr>
        <w:t>Jung-Min Lee</w:t>
      </w:r>
      <w:r w:rsidRPr="001423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42317">
        <w:rPr>
          <w:rFonts w:ascii="맑은 고딕" w:eastAsia="맑은 고딕" w:hAnsi="맑은 고딕" w:cs="Times New Roman" w:hint="eastAsia"/>
          <w:sz w:val="24"/>
          <w:szCs w:val="24"/>
          <w:vertAlign w:val="superscript"/>
        </w:rPr>
        <w:t>†</w:t>
      </w:r>
      <w:r w:rsidRPr="00142317">
        <w:rPr>
          <w:rFonts w:ascii="Times New Roman" w:hAnsi="Times New Roman"/>
          <w:sz w:val="24"/>
          <w:szCs w:val="24"/>
        </w:rPr>
        <w:t>,</w:t>
      </w:r>
      <w:r w:rsidRPr="00142317">
        <w:rPr>
          <w:rFonts w:ascii="Times New Roman" w:hAnsi="Times New Roman" w:cs="Times New Roman"/>
          <w:sz w:val="24"/>
          <w:szCs w:val="24"/>
        </w:rPr>
        <w:t xml:space="preserve"> Sojeong Heo</w:t>
      </w:r>
      <w:r w:rsidRPr="001423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42317">
        <w:rPr>
          <w:rFonts w:ascii="맑은 고딕" w:eastAsia="맑은 고딕" w:hAnsi="맑은 고딕" w:cs="Times New Roman" w:hint="eastAsia"/>
          <w:sz w:val="24"/>
          <w:szCs w:val="24"/>
          <w:vertAlign w:val="superscript"/>
        </w:rPr>
        <w:t>†</w:t>
      </w:r>
      <w:r w:rsidRPr="00142317">
        <w:rPr>
          <w:rFonts w:ascii="Times New Roman" w:hAnsi="Times New Roman" w:cs="Times New Roman"/>
          <w:sz w:val="24"/>
          <w:szCs w:val="24"/>
        </w:rPr>
        <w:t xml:space="preserve">, </w:t>
      </w:r>
      <w:r w:rsidR="00142317" w:rsidRPr="00142317">
        <w:rPr>
          <w:rFonts w:ascii="Times New Roman"/>
          <w:sz w:val="24"/>
          <w:szCs w:val="24"/>
        </w:rPr>
        <w:t>Yoon-Su Kim</w:t>
      </w:r>
      <w:r w:rsidR="00142317" w:rsidRPr="00142317">
        <w:rPr>
          <w:rFonts w:ascii="Times New Roman"/>
          <w:sz w:val="24"/>
          <w:szCs w:val="24"/>
          <w:vertAlign w:val="superscript"/>
        </w:rPr>
        <w:t>1</w:t>
      </w:r>
      <w:r w:rsidR="00142317" w:rsidRPr="00142317">
        <w:rPr>
          <w:rFonts w:ascii="Times New Roman" w:hAnsi="Times New Roman" w:cs="Times New Roman"/>
          <w:sz w:val="24"/>
          <w:szCs w:val="24"/>
        </w:rPr>
        <w:t>,</w:t>
      </w:r>
      <w:r w:rsidR="00142317">
        <w:rPr>
          <w:rFonts w:ascii="Times New Roman" w:hAnsi="Times New Roman" w:cs="Times New Roman"/>
          <w:sz w:val="24"/>
          <w:szCs w:val="24"/>
        </w:rPr>
        <w:t xml:space="preserve"> </w:t>
      </w:r>
      <w:r w:rsidRPr="00142317">
        <w:rPr>
          <w:rFonts w:ascii="Times New Roman" w:hAnsi="Times New Roman" w:cs="Times New Roman"/>
          <w:sz w:val="24"/>
          <w:szCs w:val="24"/>
        </w:rPr>
        <w:t>Jong-Hoon Lee</w:t>
      </w:r>
      <w:r w:rsidRPr="001423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2317">
        <w:rPr>
          <w:rFonts w:ascii="Times New Roman" w:hAnsi="Times New Roman" w:cs="Times New Roman"/>
          <w:sz w:val="24"/>
          <w:szCs w:val="24"/>
        </w:rPr>
        <w:t>, Do-Won Jeong</w:t>
      </w:r>
      <w:r w:rsidRPr="00142317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49C070C" w14:textId="77777777" w:rsidR="001F0BC3" w:rsidRPr="00142317" w:rsidRDefault="001F0BC3" w:rsidP="001F0BC3">
      <w:pPr>
        <w:wordWrap/>
        <w:overflowPunct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B09D37" w14:textId="77777777" w:rsidR="00142317" w:rsidRPr="00F71FD9" w:rsidRDefault="00142317" w:rsidP="00142317">
      <w:pPr>
        <w:wordWrap/>
        <w:adjustRightInd w:val="0"/>
        <w:snapToGrid w:val="0"/>
        <w:spacing w:after="0" w:line="480" w:lineRule="auto"/>
        <w:rPr>
          <w:rFonts w:ascii="Times New Roman"/>
          <w:sz w:val="24"/>
          <w:szCs w:val="24"/>
        </w:rPr>
      </w:pPr>
      <w:r w:rsidRPr="00F71FD9">
        <w:rPr>
          <w:rFonts w:ascii="맑은 고딕" w:eastAsia="맑은 고딕" w:hAnsi="맑은 고딕" w:hint="eastAsia"/>
          <w:sz w:val="24"/>
          <w:szCs w:val="24"/>
          <w:vertAlign w:val="superscript"/>
        </w:rPr>
        <w:t>†</w:t>
      </w:r>
      <w:r w:rsidRPr="00F71FD9">
        <w:rPr>
          <w:rFonts w:ascii="Times New Roman" w:hint="eastAsia"/>
          <w:sz w:val="24"/>
          <w:szCs w:val="24"/>
        </w:rPr>
        <w:t>These authors contributed equally to this work</w:t>
      </w:r>
      <w:r w:rsidRPr="00F71FD9">
        <w:rPr>
          <w:rFonts w:ascii="Times New Roman"/>
          <w:sz w:val="24"/>
          <w:szCs w:val="24"/>
        </w:rPr>
        <w:t>.</w:t>
      </w:r>
    </w:p>
    <w:p w14:paraId="06154002" w14:textId="77777777" w:rsidR="001F0BC3" w:rsidRPr="00142317" w:rsidRDefault="001F0BC3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4CFA6716" w14:textId="77777777" w:rsidR="001F0BC3" w:rsidRDefault="001F0BC3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73B7F56C" w14:textId="652BE9E3" w:rsidR="00D73327" w:rsidRPr="00C221DA" w:rsidRDefault="00E03194" w:rsidP="00270B15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>Table</w:t>
      </w:r>
      <w:r w:rsidR="00270B15" w:rsidRPr="00C221DA">
        <w:rPr>
          <w:rFonts w:ascii="Times New Roman" w:hAnsi="Times New Roman" w:cs="Times New Roman"/>
          <w:b/>
          <w:szCs w:val="20"/>
        </w:rPr>
        <w:t>.</w:t>
      </w:r>
      <w:r w:rsidR="004468D9" w:rsidRPr="00C221DA">
        <w:rPr>
          <w:rFonts w:ascii="Times New Roman" w:hAnsi="Times New Roman" w:cs="Times New Roman"/>
          <w:b/>
          <w:szCs w:val="20"/>
        </w:rPr>
        <w:t xml:space="preserve"> </w:t>
      </w:r>
      <w:r w:rsidR="00D73327">
        <w:rPr>
          <w:rFonts w:ascii="Times New Roman" w:hAnsi="Times New Roman" w:cs="Times New Roman"/>
          <w:b/>
          <w:szCs w:val="20"/>
        </w:rPr>
        <w:t xml:space="preserve">Taxonomic classification at the species levels showing bacterial community of </w:t>
      </w:r>
      <w:r w:rsidR="00D73327" w:rsidRPr="008B5EC2">
        <w:rPr>
          <w:rFonts w:ascii="Times New Roman" w:hAnsi="Times New Roman" w:cs="Times New Roman"/>
          <w:b/>
          <w:i/>
          <w:iCs/>
          <w:szCs w:val="20"/>
        </w:rPr>
        <w:t>meju</w:t>
      </w:r>
      <w:r w:rsidR="00D73327">
        <w:rPr>
          <w:rFonts w:ascii="Times New Roman" w:hAnsi="Times New Roman" w:cs="Times New Roman"/>
          <w:b/>
          <w:szCs w:val="20"/>
        </w:rPr>
        <w:t xml:space="preserve">, solar salt, and </w:t>
      </w:r>
      <w:r w:rsidR="00D73327" w:rsidRPr="008B5EC2">
        <w:rPr>
          <w:rFonts w:ascii="Times New Roman" w:hAnsi="Times New Roman" w:cs="Times New Roman"/>
          <w:b/>
          <w:i/>
          <w:iCs/>
          <w:szCs w:val="20"/>
        </w:rPr>
        <w:t>doenjang</w:t>
      </w:r>
      <w:r w:rsidR="00D73327">
        <w:rPr>
          <w:rFonts w:ascii="Times New Roman" w:hAnsi="Times New Roman" w:cs="Times New Roman"/>
          <w:b/>
          <w:szCs w:val="20"/>
        </w:rPr>
        <w:t>.</w:t>
      </w:r>
    </w:p>
    <w:tbl>
      <w:tblPr>
        <w:tblW w:w="499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984"/>
        <w:gridCol w:w="2413"/>
        <w:gridCol w:w="1021"/>
        <w:gridCol w:w="1021"/>
        <w:gridCol w:w="1019"/>
      </w:tblGrid>
      <w:tr w:rsidR="00BE067E" w:rsidRPr="00C221DA" w14:paraId="79168E3F" w14:textId="77777777" w:rsidTr="00115CED">
        <w:trPr>
          <w:trHeight w:val="330"/>
          <w:tblHeader/>
        </w:trPr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446E" w14:textId="77777777" w:rsidR="00270B15" w:rsidRPr="00C221DA" w:rsidRDefault="00270B15" w:rsidP="00FC5DC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bookmarkStart w:id="1" w:name="OLE_LINK1"/>
            <w:r w:rsidRPr="00C221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Phylum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DE1E" w14:textId="77777777" w:rsidR="00270B15" w:rsidRPr="00C221DA" w:rsidRDefault="00270B15" w:rsidP="00FC5DC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C221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Genus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FA8A" w14:textId="77777777" w:rsidR="00270B15" w:rsidRPr="00C221DA" w:rsidRDefault="00270B15" w:rsidP="00FC5DC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C221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Species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7D0B" w14:textId="77777777" w:rsidR="00270B15" w:rsidRPr="00115CED" w:rsidRDefault="00270B15" w:rsidP="00BE06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115CE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</w:rPr>
              <w:t>Meju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BAAF" w14:textId="04CB8980" w:rsidR="00270B15" w:rsidRPr="00C221DA" w:rsidRDefault="00115CED" w:rsidP="00BE06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Solar s</w:t>
            </w:r>
            <w:r w:rsidR="00270B15" w:rsidRPr="00C221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alt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7B15" w14:textId="77777777" w:rsidR="00270B15" w:rsidRPr="00115CED" w:rsidRDefault="00270B15" w:rsidP="00BE06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115CE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</w:rPr>
              <w:t>Doenjang</w:t>
            </w:r>
          </w:p>
        </w:tc>
      </w:tr>
      <w:tr w:rsidR="00BE067E" w:rsidRPr="00C221DA" w14:paraId="323C37F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FAD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441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thro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ACD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throbacter halodur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25F2" w14:textId="325AB5F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8216" w14:textId="5D04BC3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89A4" w14:textId="19B4ABB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BE067E" w:rsidRPr="00C221DA" w14:paraId="1777519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BAF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BDC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FEB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 adolescent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C65C" w14:textId="7B5D6BF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8D23" w14:textId="4A0437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7021" w14:textId="1EC1CB6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56AC92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0EA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FFF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946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 long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36AB" w14:textId="0BA5707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E109" w14:textId="64D909C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08D6" w14:textId="7558209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C47EF8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3EC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2F0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395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 pseudolong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0E21" w14:textId="50E7BEF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CDD2" w14:textId="6594D4E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D637" w14:textId="19B97CD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05E210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9E9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594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lins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EE3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linsella aerofacie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ECB6" w14:textId="7BF6F76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C57A" w14:textId="4C7F210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BE7A" w14:textId="44241E1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48B769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6AD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0E7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rt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494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rtobacterium oceanosediment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6ADC" w14:textId="38A2D91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3EC8" w14:textId="5A6FB39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55B9" w14:textId="0A4A102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BE067E" w:rsidRPr="00C221DA" w14:paraId="0C455DC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7DA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969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mequin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86B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mequina lute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7B0A" w14:textId="5659C57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16EE" w14:textId="4CFA1DC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A2AA" w14:textId="3255658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0BAD7B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653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067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i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EDC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iella occult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AA46" w14:textId="1125177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433B" w14:textId="570293F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F564" w14:textId="18F2384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2AF1EA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7D6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21D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cur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445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curia dechang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6593" w14:textId="1F64D5D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7E50" w14:textId="7A6BF30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8898" w14:textId="1A57BC5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063A167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730E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ADD2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notrophobacter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35B4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notrophobacter roseus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20738" w14:textId="32E1639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BA0F2" w14:textId="0BB6A0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A4732" w14:textId="7827DB4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D0A3C1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DA4A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1B1E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13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360E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myces lavendulae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98AA2" w14:textId="2C1445F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84757" w14:textId="20CC719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589F4" w14:textId="5E2E806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2C6A03C" w14:textId="77777777" w:rsidTr="00115CED">
        <w:trPr>
          <w:trHeight w:val="330"/>
        </w:trPr>
        <w:tc>
          <w:tcPr>
            <w:tcW w:w="8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4C0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084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</w:t>
            </w:r>
          </w:p>
        </w:tc>
        <w:tc>
          <w:tcPr>
            <w:tcW w:w="13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4E1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 indistinctus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0C09" w14:textId="3901B5E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AD01" w14:textId="11AB623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E33D" w14:textId="76E48E6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3F3D73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E80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14C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499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 onderdonk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3FAF" w14:textId="39381A3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F2E5" w14:textId="3852F30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F842" w14:textId="6141D96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F98EC0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222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96E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A48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 putredi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F156" w14:textId="363D8B4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5AB7" w14:textId="7213D96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FCAA" w14:textId="7E877B3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824DD3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ECC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BAD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234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 shah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10DD" w14:textId="2E8EB52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B41F" w14:textId="33C7D68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C7D4" w14:textId="147EF36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C48C95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7E1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F14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F29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cacca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2A22" w14:textId="654DA7B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1D8F" w14:textId="6F28E34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F487" w14:textId="0EA366D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23A36D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EB5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906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145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caecigallinar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162B" w14:textId="2DAE314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360E" w14:textId="0EA580C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8708" w14:textId="7E4B3D0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AF4440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B66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DD7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EE7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cellulosilyt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ACC3" w14:textId="2770CF0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AB01" w14:textId="2DC2C35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0A12" w14:textId="23CDAAB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07A212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CB8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1E7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761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coprocol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5487" w14:textId="241BFA5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A8C5" w14:textId="605FA1B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4C5A" w14:textId="4FCCAA1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6743FF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331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474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484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coprophil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0744" w14:textId="79A6642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8103" w14:textId="7F5C717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2A9A" w14:textId="187B0CC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6F1074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E7C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CF1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DE5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fragil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E87F" w14:textId="43A6CB1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41E1" w14:textId="70CA418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243C" w14:textId="1A4051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2830F6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4E2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888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C89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massili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B2EE" w14:textId="307323F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3F63" w14:textId="4C36867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7428" w14:textId="62D0E8E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13C24D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B95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E6B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F4F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mediterrane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4121" w14:textId="0384D5A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7EEE" w14:textId="1A05C77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58B1" w14:textId="6AC282A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371203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275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FE0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796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nord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7866" w14:textId="431B8A7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D74A" w14:textId="129B3DB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23DA" w14:textId="689A4F9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18946D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86E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DF8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348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ovat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D327" w14:textId="02EC5F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2F0B" w14:textId="4108221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BBD2" w14:textId="70116D9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7730A4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D6D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7C7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18A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paurosaccharolyt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B1AF" w14:textId="67A5BCB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5972" w14:textId="5C451BA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4035" w14:textId="6241F25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120103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CAD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6DE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C0D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plebei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C43B" w14:textId="16F9C67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FA41" w14:textId="073EE60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5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5BE3" w14:textId="130B292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E673D2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1ED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160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368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stercor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C788" w14:textId="2E36A71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8FFC" w14:textId="01B5FD9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9FC0" w14:textId="3DCE85F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FBFDEF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CD3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9F1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7B2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thetaiotaomicr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E87A" w14:textId="36F51A3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7194" w14:textId="73FC5CA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0BE9" w14:textId="337BE30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E4EA0B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2E4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632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C74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uniform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F53F" w14:textId="32C1C51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50AC" w14:textId="4EB2974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8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A7B5" w14:textId="3462B17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0CBFBB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B39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7E0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A7C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vulgat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EB62" w14:textId="4940372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FEFF" w14:textId="3F90506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3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41CD" w14:textId="1E69173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01956F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5AD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C40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rnesi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CC7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rnesiella intestinihomi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79C6" w14:textId="40AD9C9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6F87" w14:textId="5F5CF20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7CA3" w14:textId="0BBD874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72D8CB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8B0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9B2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tyrici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230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tyricimonas viros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A6C6" w14:textId="00FA8F8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0034" w14:textId="275FCE8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918C" w14:textId="2183179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A3259C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0EB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575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A9E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bacter fastidios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E213" w14:textId="3D2DD01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E6F7" w14:textId="2193FF3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796E" w14:textId="45B1E93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F00864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525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3AE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menti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CBF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mentimonas caenicol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B6D3" w14:textId="554DE5A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978A" w14:textId="2871559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6FA3" w14:textId="1EECAA9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15CCED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FEE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A4B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ntimicrob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785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ntimicrobium saccharophil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9CB6" w14:textId="78583F0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DCAA" w14:textId="6C78201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4AD6" w14:textId="577476D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7CA986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7C9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000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iniphag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FAF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iniphaga anaerophil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711F" w14:textId="29FEDCA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6181" w14:textId="316403B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6CA4" w14:textId="64EFE99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171C2A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BCE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ABB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ili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04A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iliprevotella massili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B34B" w14:textId="62E0F25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0D4D" w14:textId="6ABEAF9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20A2" w14:textId="306299C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A6BCB5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D49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460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ronoflex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6C5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ronoflexus pectinivor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B5F2" w14:textId="51B25F6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E02E" w14:textId="4302D2C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0154" w14:textId="5E5CE66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092980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513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CD4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dor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E0E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doribacter splanchn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DC1B" w14:textId="2CFFA32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B7B9" w14:textId="66240A8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0BB9" w14:textId="0FB4CFB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4BA729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9DC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0B6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EFF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 distaso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FC37" w14:textId="269042F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BA00" w14:textId="0765E82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6625" w14:textId="6B87112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28E163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83F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7F6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EA2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 goldstein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D23B" w14:textId="37A9025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1461" w14:textId="69CBBE6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72C7" w14:textId="4854B72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A4BC01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DEE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E9C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86F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 johnson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F404" w14:textId="7504554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3D6E" w14:textId="4248380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8817" w14:textId="679AE12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87DCA4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BF4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B6B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A0D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 merda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4D31" w14:textId="3BBB6E6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0D6B" w14:textId="20864C5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99B0" w14:textId="5B2B7BE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9E5055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01B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00A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F15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prevotella clar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B605" w14:textId="2E3DF02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D8DA" w14:textId="1933568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E069" w14:textId="618B0F4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72E985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DBB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875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t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231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tibacter la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FC13" w14:textId="2ED6AE6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531F" w14:textId="7CEE60F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AD85" w14:textId="6009D31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74508C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1C7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CE2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A97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bivi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B2D0" w14:textId="73F5108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B014" w14:textId="1B87AA5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B2ED" w14:textId="3E9F88E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1B9523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F27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851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558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brev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9AB1" w14:textId="0954CF7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6E2A" w14:textId="15A7697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1061" w14:textId="5284AE6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67C445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223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5E0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792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cop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A17D" w14:textId="4724630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3911" w14:textId="59F84F7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9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F002" w14:textId="260EA55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FBA90B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49C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0E4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135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disie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A327" w14:textId="1AE8B04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E6C3" w14:textId="6BC0435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8747" w14:textId="49E3C0B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20A142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F28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1A4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4CA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histicol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E4CE" w14:textId="4163EB6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A4E0" w14:textId="314A31C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10E5" w14:textId="06652A1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56C12F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284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1F9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368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loesche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B6BB" w14:textId="720D6D8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1959" w14:textId="0830C45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3716" w14:textId="51E8284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31CA31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94F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0F5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524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oral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2C54" w14:textId="525DDEE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6C81" w14:textId="763CCC6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7078" w14:textId="1579B99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40063E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11C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10E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5EC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stercore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E138" w14:textId="79D1EEE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201F" w14:textId="05C8243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2BFD" w14:textId="6A21058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25CA90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4F7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09F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DC6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timon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CBFB" w14:textId="0FDCE4F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4C5A" w14:textId="28483C3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EF50" w14:textId="763B8A3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1C20B0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562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878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massil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42A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massilia timon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DCDB" w14:textId="653301B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C0FC" w14:textId="70D625F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4E19" w14:textId="627C70E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D89E8E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94E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7D2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n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C24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nibacter altiplan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CCBF" w14:textId="5B04B3B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7768" w14:textId="5E6F9D9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9737" w14:textId="7AFCA9F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FE7429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C50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A45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n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6EA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nibacter rube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D137" w14:textId="4A10CD2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1A2D" w14:textId="019B575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F91B" w14:textId="3F7370D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AD4E82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14A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14F3" w14:textId="1C7D5B5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n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A1E4" w14:textId="10266AD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nibacter iran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8C15" w14:textId="4ABCAAB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DCD2" w14:textId="42EE262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19F0" w14:textId="453A0FF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C401F2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AD7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804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ing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1FC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ingobacterium thermophil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0CD9" w14:textId="5F843FB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C397" w14:textId="6F8E25E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463A" w14:textId="3B50EC8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F5B923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6D26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3D4E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nxiuqinia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C517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nxiuqinia rutila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DA250" w14:textId="2A8DE5C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8A285" w14:textId="20B4159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F786B" w14:textId="37AD6B6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989823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6012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8257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ngfeifania</w:t>
            </w:r>
          </w:p>
        </w:tc>
        <w:tc>
          <w:tcPr>
            <w:tcW w:w="13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130D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ngfeifania diversioriginum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AE126" w14:textId="12FEC3B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C481F" w14:textId="52A7D14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79485" w14:textId="0B152DD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1542DE9" w14:textId="77777777" w:rsidTr="00115CED">
        <w:trPr>
          <w:trHeight w:val="330"/>
        </w:trPr>
        <w:tc>
          <w:tcPr>
            <w:tcW w:w="86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45D6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01CD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olinea</w:t>
            </w:r>
          </w:p>
        </w:tc>
        <w:tc>
          <w:tcPr>
            <w:tcW w:w="133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E8D6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olinea submarina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3EF48" w14:textId="468BA9A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F537A" w14:textId="76F7653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2639B" w14:textId="0BF400F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E2A40FB" w14:textId="77777777" w:rsidTr="00115CED">
        <w:trPr>
          <w:trHeight w:val="330"/>
        </w:trPr>
        <w:tc>
          <w:tcPr>
            <w:tcW w:w="86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2468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928E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sakkonema</w:t>
            </w:r>
          </w:p>
        </w:tc>
        <w:tc>
          <w:tcPr>
            <w:tcW w:w="133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3CB3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sakkonema funiforme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6C807" w14:textId="2AD6174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49B57" w14:textId="7247582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860E6" w14:textId="360CCE5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FF5A5D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A68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CF4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tanaer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AEA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tanaerobacterium elongat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921B" w14:textId="2453DBA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0F6C" w14:textId="401E9AE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4E24" w14:textId="7128F50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50169A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6FD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73A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amin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8A1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aminococcus ferment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70D1" w14:textId="4B4C92A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E14F" w14:textId="53A25E8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764E" w14:textId="1711C07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F715A7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D57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D70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athobacul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B08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athobaculum desmol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60D3" w14:textId="1F11FB3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2517" w14:textId="0FDE256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C42B" w14:textId="584C8B8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3F3BC3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A36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688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kalibacul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24B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kalibaculum bacch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3FE6" w14:textId="0B92522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4136" w14:textId="07656E6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6267" w14:textId="5949BBB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1BEFCF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900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34A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lison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023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lisonella histaminiform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1669" w14:textId="7CB321D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86CC" w14:textId="7F25FE1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12FA" w14:textId="6F9168D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A36437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DBD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727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05C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coccus mediterrane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20D2" w14:textId="386FA14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F25A" w14:textId="2D8BCC6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4D45" w14:textId="672E806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F318C3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AED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C8B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224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coccus octavi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BDEF" w14:textId="7E011DE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3FE1" w14:textId="0BE5E88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9492" w14:textId="0E15B42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D08443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F87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C90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8BD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coccus vaginal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E52A" w14:textId="71ACBF0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5439" w14:textId="0B28D28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F1FC" w14:textId="3822137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5503EF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9D0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9FE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massili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7D7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massilibacillus senegal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FCD3" w14:textId="0E515E1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1162" w14:textId="6293C2D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9133" w14:textId="59A5AEA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451C85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A50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3EE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sporo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037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sporobacter mobil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4365" w14:textId="442B327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53C1" w14:textId="483CA0C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F9B1" w14:textId="58EFE08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7F4438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0DD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BED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stip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F2A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stipes hadr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F0FE" w14:textId="05869CA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0655" w14:textId="1833755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BE5A" w14:textId="0928CAC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0966F5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B0A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31F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tign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6E8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tignum aminivor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FC4D" w14:textId="7CF7A45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F116" w14:textId="436836A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AE09" w14:textId="1004B21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D58551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BE1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14C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vibri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29F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vibrio lipolyt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362F" w14:textId="1F3173B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8551" w14:textId="4730753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188A" w14:textId="290D9AF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AAFC02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A0A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418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5CA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 aeri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F60A" w14:textId="09FFDE3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BE25" w14:textId="37FC929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431F" w14:textId="6F905D9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B7DD91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3B0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A75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EEB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 nanhaiisedimi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10D0" w14:textId="1062F5D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AF7D" w14:textId="3F7E3BB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2387" w14:textId="68C5593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6608479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581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27F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549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 velez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115B" w14:textId="75FD1B6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.54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8422" w14:textId="0A1118A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EF68" w14:textId="4CEACD0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.740</w:t>
            </w:r>
          </w:p>
        </w:tc>
      </w:tr>
      <w:tr w:rsidR="00BE067E" w:rsidRPr="00C221DA" w14:paraId="53FDBFC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56E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8B7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6E1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 vietnam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31DD" w14:textId="66C7642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A61B" w14:textId="0A59D5E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23D6" w14:textId="336FDF6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C4E784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9D7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C13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ut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0C7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utia faec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D3AB" w14:textId="65DB30A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1CB0" w14:textId="24E5C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766A" w14:textId="1E21E97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2A7F5B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34D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3D8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ut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3B1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utia wexlera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5778" w14:textId="160532E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4AF8" w14:textId="607F5B4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E4A8" w14:textId="10DDA0F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FDC503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806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1DD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tyrici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E29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tyricicoccus pullicaecor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C5B9" w14:textId="2173F17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5401" w14:textId="7803AA7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5F57" w14:textId="3FAE71B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3BE74C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3B7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4CD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oramato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3F9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oramator austral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F341" w14:textId="224D4A0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C534" w14:textId="0A1DD28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2565" w14:textId="352137D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94CA71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9F8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140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oramato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02E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oramator fervid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0D85" w14:textId="5667130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95D6" w14:textId="4B5300E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0981" w14:textId="4A55E78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C1E67B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796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EA2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eni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52F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enibacterium mitsuoka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09E0" w14:textId="5C9FB81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B40A" w14:textId="76668EA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A485" w14:textId="577C0C1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A4C31D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E84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237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istensen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879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istensenella massili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322F" w14:textId="4CE7A8D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E5A0" w14:textId="6E45109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1FF1" w14:textId="6A99DAC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F813C4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2EB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11D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oid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C86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oides mangenot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4E46" w14:textId="2B69E1A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A853" w14:textId="180183D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4A46" w14:textId="0D2C1C0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493C1FB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D89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00D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89C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asparagiform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4D92" w14:textId="703C56F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BA9F" w14:textId="55E034F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44C6" w14:textId="155BCFD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7E5A45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B93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679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3DE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cellulolytic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F71F" w14:textId="7E41B0E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28F1" w14:textId="392CEF3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86BB" w14:textId="0BE2656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0F33A8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EFA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C6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FD7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clostridioform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F16A" w14:textId="0758F86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4827" w14:textId="7B3DAAE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AF12" w14:textId="07D16D6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D4FF5A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2F2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695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73C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colin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CFAC" w14:textId="085FD9D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B14E" w14:textId="6034245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E389" w14:textId="4B63937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E2BECA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F83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28C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4F3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combes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A56E" w14:textId="461C54D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4C7E" w14:textId="47EF2FB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6E52" w14:textId="3E0766F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43</w:t>
            </w:r>
          </w:p>
        </w:tc>
      </w:tr>
      <w:tr w:rsidR="00BE067E" w:rsidRPr="00C221DA" w14:paraId="1C39ACC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54C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5AE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8A1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hatheway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3CBF" w14:textId="3D06BF0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1B31" w14:textId="46DAE4C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FC4C" w14:textId="568693F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5262A0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23F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330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055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hungate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9400" w14:textId="03E701A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A316" w14:textId="50377A3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49BA" w14:textId="7B57CD2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82DF7F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36F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900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448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intestinal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AD0D" w14:textId="7265DD6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C1A9" w14:textId="48EAC37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467C" w14:textId="715924A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4278326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737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E4A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FD3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lactatiferment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AD3B" w14:textId="03E05A5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8061" w14:textId="50F6614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022D" w14:textId="16FF621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53553F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03F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22E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809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lept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036F" w14:textId="5E63297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7B1C" w14:textId="1D3B29B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CD72" w14:textId="01BBA5F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6689B7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5A5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4C8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25E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methylpentos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95C3" w14:textId="16DA20A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618A" w14:textId="4923D4E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9CD0" w14:textId="7EAA924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869EEF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5F7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EBF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4D5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papyrosolve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61BF" w14:textId="70BAA62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A405" w14:textId="43840F0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202B" w14:textId="3C41BE6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676F7A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F97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FB6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BE6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saccharogumi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8E74" w14:textId="4131A7F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C1B9" w14:textId="2904A96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97EC" w14:textId="32E4DBD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7DF139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718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362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83A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saccharoperbutylacetonic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B54C" w14:textId="10D2C31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D71C" w14:textId="0093FA9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3759" w14:textId="4802330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BE067E" w:rsidRPr="00C221DA" w14:paraId="134A651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916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A2D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C39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saudiens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4062" w14:textId="176C4CC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E935" w14:textId="30CABDF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8EF6" w14:textId="6CE7A69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30DD8A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B2D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FF5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EA1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spiroform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A915" w14:textId="0DEEEF9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68F6" w14:textId="226A035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9982" w14:textId="580FF7A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B54970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7DD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EAB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26B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straminisolve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C3B2" w14:textId="779BA41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6A9D" w14:textId="28F306E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F8E7" w14:textId="0E5DCCF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C939EC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AA9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C5A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DDE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virid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BEC4" w14:textId="3F8D579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2DBC" w14:textId="2C66A56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588B" w14:textId="78E4674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5393D8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AFF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DD8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E6C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xylanolytic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0668" w14:textId="6D5B59E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6F2B" w14:textId="64959D0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7E9E" w14:textId="5AB718B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71D7C8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49F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5DB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9B3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coccus cat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3D02" w14:textId="3D3B531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6021" w14:textId="27F028F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82C4" w14:textId="43609D1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B695AF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4E6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477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903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coccus eutact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89D6" w14:textId="6C7763E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BA40" w14:textId="3B3F977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F094" w14:textId="11A36DD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7EDEBA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C9F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E11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thio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091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thiobacter alkaliphil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FB31" w14:textId="45BA1D0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3FC0" w14:textId="0FF9B2A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5E07" w14:textId="7946665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78A1FE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B5C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DD9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lis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20E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lister invis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3473" w14:textId="1CD1C72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2D9E" w14:textId="36D1835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DA65" w14:textId="1EA7D96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BB13E8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624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D4F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lis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4CB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lister succinatiphil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F6C6" w14:textId="284CEF0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F228" w14:textId="2A79F35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B569" w14:textId="23796C1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D5DDF2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BD6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0C6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re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AC6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rea formicigener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7423" w14:textId="043437C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58CE" w14:textId="624D629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9481" w14:textId="4DCC917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ADBA57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76D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0AB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re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D43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rea longicaten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4C6B" w14:textId="3BF4CB0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7EF0" w14:textId="391CEA9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7D66" w14:textId="256054A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97FA8F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D5C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816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B43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hira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887C" w14:textId="7B9D8F6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C31B" w14:textId="6692FD0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B647" w14:textId="30016EE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838</w:t>
            </w:r>
          </w:p>
        </w:tc>
      </w:tr>
      <w:tr w:rsidR="00BE067E" w:rsidRPr="00C221DA" w14:paraId="723D6B3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108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F99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99D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lact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572D" w14:textId="42075AD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336A" w14:textId="2F34F7A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29B9" w14:textId="1E0D535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47F47B7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AC2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EF1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hanoligenen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410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hanoligenens harbinens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B249" w14:textId="0043787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8752" w14:textId="37704B3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FE61" w14:textId="6A0321E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EE4D9E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A4B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2A2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5D8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 combes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0C4F" w14:textId="153777E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027F" w14:textId="0BFE9CA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AD22" w14:textId="41CB6E3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8AAC94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4F3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35D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2D0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 coprostanoligen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871E" w14:textId="344FB70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6EAE" w14:textId="712E58B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C874" w14:textId="1A0E735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B02DD5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93E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9AE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3F5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 elige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EC40" w14:textId="376CC5F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4DB0" w14:textId="62F3BFB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04C5" w14:textId="3C0EBCA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8CF227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5D4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54F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47C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 rectal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626C" w14:textId="1C681F1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A2A0" w14:textId="617DC00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A259" w14:textId="303D6E8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9B2F7F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61C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0A2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0FE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 ruminanti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B7F5" w14:textId="3FC595D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FDD4" w14:textId="1A125BC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A753" w14:textId="4D57D91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6ABAD2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80C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F9E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FCA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 sirae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2AD3" w14:textId="3E30A54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C06A" w14:textId="6B4208D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5B3B" w14:textId="5F59C45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ABF4DC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101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B7B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C94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bacterium prausnitz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EAC1" w14:textId="11CF470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B8AC" w14:textId="57E5B60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9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47B2" w14:textId="22862C5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638E5D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DA0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19A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F0F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monas umbilicat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AF91" w14:textId="1060367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141C" w14:textId="561533F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461F" w14:textId="0676627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3D6210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FCA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C8E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stidiosipi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C97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stidiosipila sangui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BC22" w14:textId="06AB643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3427" w14:textId="7831542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80CD" w14:textId="1776F7E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86D2CC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BF6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104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lavonifractor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7EE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onifractor plaut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5656" w14:textId="4A11EDC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E2CE" w14:textId="2CDBCB5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D034" w14:textId="0715104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A2D9BE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095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2A4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int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25C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intibacter butyr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6B41" w14:textId="4E1EC37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660B" w14:textId="0D3EA61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8E23" w14:textId="3776C11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3B4621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8F7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71A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risingicoccus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71C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isingicoccus caecimur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E1A4" w14:textId="61DA1EB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12F7" w14:textId="07D9356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6505" w14:textId="32E1E7D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6BFF48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983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AA8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icaten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007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icatenibacter saccharivor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EC17" w14:textId="1F86F00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142F" w14:textId="16B311B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2337" w14:textId="6EBC474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DDB7A2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FF0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C89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lr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9F5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lria glutamic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DB0C" w14:textId="4807D49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1A4C" w14:textId="6F73CF0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C5A0" w14:textId="48D9B9B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278ABB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A4C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3CD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mig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D5C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miger formicil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32C7" w14:textId="63B5DB9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C859" w14:textId="52B55E2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2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BFD2" w14:textId="12EB0B5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C1DBC4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54F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028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cil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13B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cilibacter thermotoler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754C" w14:textId="5E1FC3E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B215" w14:textId="03AB5BF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C8CA" w14:textId="5FF3236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E0C54A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FA4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A99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ivorax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EA2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ivorax saccincol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EF3C" w14:textId="0DA169F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8252" w14:textId="046A79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8677" w14:textId="03B3BA0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D35DCB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5BB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966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stin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C5F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stinibacter bartlett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22FF" w14:textId="20F4562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714B" w14:textId="5899746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3039" w14:textId="121263C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3A1516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227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E0E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stini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E86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stinimonas butyriciproduce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DC36" w14:textId="668AF8D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076B" w14:textId="7C798D1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5AD4" w14:textId="5E25EF7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899F29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D25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9D0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neothrix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194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neothrix alysoid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5214" w14:textId="7061634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783F" w14:textId="632B797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DE74" w14:textId="15DF5A5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694ABF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4F2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1DA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4A9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clostridium pacaens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6D67" w14:textId="3499977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EDA5" w14:textId="0354A49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BC12" w14:textId="613B386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D1F2CD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3F9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C4D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754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 pectinoschiz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1B13" w14:textId="37F0AC4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874A" w14:textId="270EFCB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DE33" w14:textId="05028E5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F4F2C3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CD3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3E6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rimispor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A83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rimispora xylanolytic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4C07" w14:textId="4E1A80F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80BC" w14:textId="69D308E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7E1E" w14:textId="600A73F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4</w:t>
            </w:r>
          </w:p>
        </w:tc>
      </w:tr>
      <w:tr w:rsidR="00BE067E" w:rsidRPr="00C221DA" w14:paraId="306F9C1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730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AC9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E1C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animal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E06B" w14:textId="0C0ECA7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4123" w14:textId="2E799F2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B481" w14:textId="0ADC75C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604319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24E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548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E27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johnson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A8C6" w14:textId="469F843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A0F3" w14:textId="709F6CB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6F21" w14:textId="2F1BBB8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FB19FF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1C5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ADF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C87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reute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182C" w14:textId="55F5B8F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459F" w14:textId="4EC5481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C558" w14:textId="016BD0A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9430BD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1FF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76D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97C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rogosa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C6E5" w14:textId="2030944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26F7" w14:textId="02B41F3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C186" w14:textId="531E364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70627C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3E7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70D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9E0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rumi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96C1" w14:textId="4915AB0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56D6" w14:textId="5F4E570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18CD" w14:textId="5B6D5F3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0468D1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8C5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518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8DE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sake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9E2E" w14:textId="0DEA994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F439" w14:textId="7C05DEA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FA4F" w14:textId="083C760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3</w:t>
            </w:r>
          </w:p>
        </w:tc>
      </w:tr>
      <w:tr w:rsidR="00BE067E" w:rsidRPr="00C221DA" w14:paraId="48A3B70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079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3FD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C4E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ultun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0665" w14:textId="1289BD7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0091" w14:textId="4935876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BD80" w14:textId="2598046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63EE8C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9E7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74D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uconostoc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79B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uconostoc lact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07C5" w14:textId="53ED038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87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E36F" w14:textId="46AC7F3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157B" w14:textId="629A78B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952</w:t>
            </w:r>
          </w:p>
        </w:tc>
      </w:tr>
      <w:tr w:rsidR="00BE067E" w:rsidRPr="00C221DA" w14:paraId="018CEE2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CCA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B22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uconostoc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593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uconostoc mesenteroid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7567" w14:textId="5B16D73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F0FF" w14:textId="164BD3D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34C9" w14:textId="760ABE0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1A1926E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B7B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EE5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D63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monas funiform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B4B2" w14:textId="152964C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DA3F" w14:textId="700C8D9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649A" w14:textId="2CA0F5D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BD41A8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9C1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19F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sphaer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13B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sphaera elsden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DD54" w14:textId="3604B34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A4AD" w14:textId="6D5F0AD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4D6C" w14:textId="722F44E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4832B0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7A7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ED0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tsuok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A9F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tsuokella jalaludin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37B5" w14:textId="1A731C5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DF77" w14:textId="4D125DD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A15C" w14:textId="54A7CC9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4FD84A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696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E8B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tsuok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521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tsuokella multacid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BF88" w14:textId="4460868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A98F" w14:textId="4615184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B52E" w14:textId="3250F04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F62ED1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8D1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EC2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ribacul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2F3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ribaculum intestinal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40C7" w14:textId="661D914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C612" w14:textId="175B3C5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67B9" w14:textId="2225BC0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5E479A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414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650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ranaerovirg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C40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ranaerovirga pectinivor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691A" w14:textId="1CAA3E4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E556" w14:textId="4A23909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D462" w14:textId="516FD60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4F1BCD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1BD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D47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914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ibacter ruminanti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258A" w14:textId="4A7312E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E364" w14:textId="3BA8F68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5F60" w14:textId="5C06148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21AB55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661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76B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0A7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ibacter valericigen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7C15" w14:textId="704F1C9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E6FB" w14:textId="2608D5F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EB3F" w14:textId="3C059AE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CE0790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A23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3EF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eni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82A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enibacillus ethe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940B" w14:textId="3E13996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2D23" w14:textId="10F010C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4199" w14:textId="64C17E4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B2C801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D15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E19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B97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coccus nige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1958" w14:textId="6E15987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1C43" w14:textId="4D8816E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0144" w14:textId="78E382F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832DFB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E6D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040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niphi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05B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niphilus gross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0569" w14:textId="4B234E6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755F" w14:textId="2483091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8A63" w14:textId="5200FBD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33D990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457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4D4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niphi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8A5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niphilus obes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F483" w14:textId="0AC964C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1550" w14:textId="6B2D118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8217" w14:textId="3B06F21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3EDA98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7D8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666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strept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614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streptococcus anaerobi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C58A" w14:textId="14831CA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318C" w14:textId="04EFE00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AFB7" w14:textId="01725BD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151647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02F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D20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scolarct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A8D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scolarctobacterium faeci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FB61" w14:textId="1B390A4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5F6D" w14:textId="764C768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B25D" w14:textId="6E6CD10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C3500F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ECE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E79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scolarct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34C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scolarctobacterium succinatute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23C9" w14:textId="5F9B0A6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B51B" w14:textId="59EBC33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938B" w14:textId="44AC5FE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39DE29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791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494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insoni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5ED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insoniella peori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537A" w14:textId="23E9169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2737" w14:textId="40144C4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5627" w14:textId="65BE830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D4BE28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C58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6E0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mbouts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675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mboutsia timon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775B" w14:textId="58B5717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B67A" w14:textId="43CEDED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26AF" w14:textId="7247943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D3156B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8F3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FF7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25B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 faec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9AC5" w14:textId="3F0D6E4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67E2" w14:textId="014C561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2DA9" w14:textId="6890527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AE0DCF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0F7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FF4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1A3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 inulinivor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A9BD" w14:textId="03B8F82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97F1" w14:textId="6A14A95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E20D" w14:textId="35B138C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DE6A28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048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F1E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iclostrid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228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iclostridium thermocell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AAFA" w14:textId="6ADC4A1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FE21" w14:textId="2014253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1281" w14:textId="3FE53B7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58974B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C95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06B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7AD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 brom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5436" w14:textId="58267DA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67BE" w14:textId="57AF1F1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D2D8" w14:textId="7448DB1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9DBDBC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99C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51B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CA7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 champanell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3467" w14:textId="2A0A1FD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4E13" w14:textId="6173E87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1614" w14:textId="36A954D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EA608D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307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054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F3B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 faec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F19F" w14:textId="1928F73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2134" w14:textId="53A04EB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8375" w14:textId="47F8D7F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B2C9CB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7BE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EA5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ut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B44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 gnav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6CEC" w14:textId="3081E08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851C" w14:textId="018F143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41D0" w14:textId="6907BA9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48FF2C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A4E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AB0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fermentan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103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fermentans acetigen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65BF" w14:textId="688E955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1578" w14:textId="4104F9E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8891" w14:textId="76F4336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065661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767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7EB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leno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8FD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lenomonas bov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3FFE" w14:textId="1165463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EDA2" w14:textId="7542BA2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2B27" w14:textId="1BECBA7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D771FD5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470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DCB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o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699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obacterium moore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A604" w14:textId="63BA65E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DC92" w14:textId="00E5619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7CEA" w14:textId="7ADD703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E49103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0DE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943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C8A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bacter termitid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B3D9" w14:textId="1C26B4B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503D" w14:textId="13EFA17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2E25" w14:textId="6B12ACB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3B58FB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FDF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E8B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lacto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65B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lactobacillus nakayama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DDCC" w14:textId="4679022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C8A7" w14:textId="2B54A75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9E16" w14:textId="69A4F3F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4AA80E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B55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1A6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A94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cohn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E9C9" w14:textId="78306DD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6C56" w14:textId="74F3083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C815" w14:textId="2A8F969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4F954A1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1AD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9C6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E8A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sciu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CC61" w14:textId="619068D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686E" w14:textId="7C128EA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230B" w14:textId="6EF70C8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BE067E" w:rsidRPr="00C221DA" w14:paraId="7A8F8C4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402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E6C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01E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xylos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633E" w14:textId="16A9A1D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0C13" w14:textId="04B2917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3657" w14:textId="5184673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5</w:t>
            </w:r>
          </w:p>
        </w:tc>
      </w:tr>
      <w:tr w:rsidR="00BE067E" w:rsidRPr="00C221DA" w14:paraId="7E9005E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915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539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202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pasteurian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2109" w14:textId="5F77832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2313" w14:textId="06EFBD3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4A59" w14:textId="363AFAD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4BFD4C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88D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778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cciniclastic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550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cciniclasticum rumi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93C3" w14:textId="0FB4E5D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4560" w14:textId="29E3232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7427" w14:textId="09C78CA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2BC8AC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DE7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703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agenococc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F66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agenococcus halophil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5E6E" w14:textId="476B5FB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5E5B" w14:textId="7D44F90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8BF8" w14:textId="5A11744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9</w:t>
            </w:r>
          </w:p>
        </w:tc>
      </w:tr>
      <w:tr w:rsidR="00BE067E" w:rsidRPr="00C221DA" w14:paraId="67BC98EF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AEE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3C0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issier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678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issierella praeacut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B290" w14:textId="6AA79F3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2171" w14:textId="3B92DFE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D1CE" w14:textId="0CA3CD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6A152A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058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094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ric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5D8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ricibacter sangui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2736" w14:textId="02FF21E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F411" w14:textId="10C55AA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2BE2" w14:textId="7E32FB6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B95E7A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D549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3295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llitalea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55AB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llitalea pronyensis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74C7F" w14:textId="04E292C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E6865" w14:textId="0324B9C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7D6BC" w14:textId="32F7BB9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4E22DD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4C71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6738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illonella</w:t>
            </w:r>
          </w:p>
        </w:tc>
        <w:tc>
          <w:tcPr>
            <w:tcW w:w="13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AE86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illonella dispar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254A4" w14:textId="64E487D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5EB46" w14:textId="2E3B465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FB226" w14:textId="3306B3F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033FEAF" w14:textId="77777777" w:rsidTr="00115CED">
        <w:trPr>
          <w:trHeight w:val="330"/>
        </w:trPr>
        <w:tc>
          <w:tcPr>
            <w:tcW w:w="86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5DA1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B77C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133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F9AB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 nucleatum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FFF07" w14:textId="23334A0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79C7D" w14:textId="01AB979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B4572" w14:textId="2EE3DD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ECB628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E320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10D3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13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4709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 varium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10018" w14:textId="76B3F4F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D5005" w14:textId="70CAD88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3853D" w14:textId="30E11FC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D60383D" w14:textId="77777777" w:rsidTr="00115CED">
        <w:trPr>
          <w:trHeight w:val="330"/>
        </w:trPr>
        <w:tc>
          <w:tcPr>
            <w:tcW w:w="8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C2E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896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bacillus</w:t>
            </w:r>
          </w:p>
        </w:tc>
        <w:tc>
          <w:tcPr>
            <w:tcW w:w="13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6B6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bacillus porcinus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CAE5" w14:textId="478D482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9ECA" w14:textId="1215A36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7EEE" w14:textId="6329CEA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DD5A8C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7CC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0CC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nex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362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nexus caen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7C79" w14:textId="55EAA82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E7CC" w14:textId="2641A9D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8601" w14:textId="401CCC5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F9D6704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DBE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EFB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vibri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73C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vibrio desulfuric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B45E" w14:textId="2BD7BA1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3A4A" w14:textId="0E09C1D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EEF0" w14:textId="275E40A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D3DC54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122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DB8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vibri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90F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vibrio simplex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6146" w14:textId="65E22D1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728D" w14:textId="30E7B1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66EF" w14:textId="4381262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D46446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0DB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89F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horo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48F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horobacter polyhydroxybutyrativora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CD7A" w14:textId="4CA28B5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AAAC" w14:textId="12C8D0F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4ACC" w14:textId="3D05625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7BD74D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255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9F8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odenibacill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CFB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odenibacillus massili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9EF7" w14:textId="129A1F1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35A1" w14:textId="3DA852E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61C5" w14:textId="7D81710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08B6F3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57B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C7B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win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EAC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winia aphidicol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EE0B" w14:textId="69DA4F8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11B6" w14:textId="772A694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344F" w14:textId="3115A43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73</w:t>
            </w:r>
          </w:p>
        </w:tc>
      </w:tr>
      <w:tr w:rsidR="00BE067E" w:rsidRPr="00C221DA" w14:paraId="69DFAD2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DB3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89F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win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E9E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winia typograph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1198" w14:textId="26494FC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C36B" w14:textId="658787C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B97C" w14:textId="1B708D0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233CB84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7D1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1B8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A02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ferguson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C1C6" w14:textId="47DEEDB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CAA2" w14:textId="4E51FA0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6C83" w14:textId="39F14D4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5BF6D5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673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550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32F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bacter pelophil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9291" w14:textId="792FB2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6DF6" w14:textId="35CF961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536E" w14:textId="77BCB3C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8F8AEA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70C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AD5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cibacterium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49E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ibacterium aquatil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3EFF" w14:textId="1D49126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7DD3" w14:textId="1754269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E28A" w14:textId="1258CCD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B2A75F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694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75E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sumbacter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DFB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sumbacterium prote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E759" w14:textId="73B71C1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EFB6" w14:textId="52BE4D5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03AB" w14:textId="69AAD7E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E067E" w:rsidRPr="00C221DA" w14:paraId="1CC10B8C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2D9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2A6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ig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EFB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igella ureolytic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C121" w14:textId="5A29A11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E8AE" w14:textId="0A14F57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1EF2" w14:textId="6119024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DCC4B3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C75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010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towi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AB7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towia shaoguan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84A3" w14:textId="177A801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58F4" w14:textId="5191DC8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4629" w14:textId="63C735B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4B2AEB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53C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D35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toe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30C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toea conspicu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69FC" w14:textId="6C655AB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AFCD" w14:textId="075519A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41B7" w14:textId="66C533E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6C6F11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AD4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330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toe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CDD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toea deley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4D9B" w14:textId="36649C1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2799" w14:textId="4CC4747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EED3" w14:textId="27B50B3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17</w:t>
            </w:r>
          </w:p>
        </w:tc>
      </w:tr>
      <w:tr w:rsidR="00BE067E" w:rsidRPr="00C221DA" w14:paraId="3BFF440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C4E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4DF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rasutterella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4B2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sutterella excrementihomin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277B" w14:textId="677B2A5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6D60" w14:textId="7B14601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F7F4" w14:textId="57B812D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3EACE2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7C9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8CD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o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E1B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obacter propion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A3AA" w14:textId="4BB6FDD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9DB4" w14:textId="463535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E046" w14:textId="0250E29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7EC869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5C4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8BB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valibact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45C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valibacter uvar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4893" w14:textId="74114B7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025A" w14:textId="5689E0B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ED18" w14:textId="027DAE7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3DE2C36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072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665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labry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000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labrys taiwan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4117" w14:textId="2A9A954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EC90" w14:textId="075D5EF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4F04" w14:textId="2410437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B53B35B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F2B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AA2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531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gessard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3513" w14:textId="1EF8954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220D" w14:textId="418494D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01DA" w14:textId="164F159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BB1517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758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06D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67C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trivial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33C8" w14:textId="72FAE8C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79B7" w14:textId="1EC15F0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3746" w14:textId="7B68759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6</w:t>
            </w:r>
          </w:p>
        </w:tc>
      </w:tr>
      <w:tr w:rsidR="00BE067E" w:rsidRPr="00C221DA" w14:paraId="0DB5A9C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542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894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4CB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lact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FAF8" w14:textId="7175574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EAEA" w14:textId="3DA2758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DF5D" w14:textId="1C84303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2C863D4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43F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FF5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8C7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weihenstephan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8ABD" w14:textId="163B465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5DA3" w14:textId="7B072C1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FC0C" w14:textId="5D331AB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285</w:t>
            </w:r>
          </w:p>
        </w:tc>
      </w:tr>
      <w:tr w:rsidR="00BE067E" w:rsidRPr="00C221DA" w14:paraId="0F17A13D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0D2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B59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emicysti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D68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emicystis persic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A225" w14:textId="0C94A65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67BF" w14:textId="3DBE128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B911" w14:textId="3FD8897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BCB315A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4F6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8BF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hn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638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hnella genomosp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4C97" w14:textId="711FB489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18F2" w14:textId="685DDF1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B874" w14:textId="7444177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EB7630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233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90F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hn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F0E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hnella victorian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B477" w14:textId="7344630D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1E9C" w14:textId="2198E6A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175F" w14:textId="01D4808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2</w:t>
            </w:r>
          </w:p>
        </w:tc>
      </w:tr>
      <w:tr w:rsidR="00BE067E" w:rsidRPr="00C221DA" w14:paraId="39AB7E6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541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FD7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vibri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CB8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vibrio sodom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C997" w14:textId="5053DDA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6266" w14:textId="3C6A963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B3E6" w14:textId="60110728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5F9E88B7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4AC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3BB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ellimicrobiu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B46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ellimicrobium roseu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BB3C" w14:textId="084C613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F072" w14:textId="7539A8E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24CC" w14:textId="4012B6A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E16B15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AFD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CEE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ith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3B1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ithella propionic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F742" w14:textId="28F54E9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7107" w14:textId="65D4428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C90D" w14:textId="1B0A23A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6BEF9B1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4A9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89F3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nodgrass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1C3A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nodgrassella alv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94BD" w14:textId="6F07280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154A" w14:textId="00980E6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90AD" w14:textId="646E631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23740CE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C1A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395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tter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EE92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tterella massili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10A9" w14:textId="79DCF82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F105" w14:textId="2D2899F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2D8D" w14:textId="09A7F37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BFAB9B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FCB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0F8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tterell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DBC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tterella wadsworthen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2A01" w14:textId="0B333E4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3CBB" w14:textId="47E8BF7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C000" w14:textId="4705653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7FBFE819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47CF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DD3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ntrophu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5B2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ntrophus aciditrophic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B3CB" w14:textId="3508989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2C12" w14:textId="25D1C54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604B" w14:textId="7B88E22B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39EAC568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8098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28964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ulgatibacter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D72C9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ulgatibacter incomptus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9465F" w14:textId="4D59751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D9643" w14:textId="7BEEF68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A4375" w14:textId="1973C7AC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2CD4930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401D1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6A35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nzhouxiangella</w:t>
            </w:r>
          </w:p>
        </w:tc>
        <w:tc>
          <w:tcPr>
            <w:tcW w:w="13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60B1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nzhouxiangella marina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539C5" w14:textId="09BFE170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5F311" w14:textId="213831E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A8501" w14:textId="03DEFE7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F4C7BC5" w14:textId="77777777" w:rsidTr="00115CED">
        <w:trPr>
          <w:trHeight w:val="330"/>
        </w:trPr>
        <w:tc>
          <w:tcPr>
            <w:tcW w:w="8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7766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706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ponema</w:t>
            </w:r>
          </w:p>
        </w:tc>
        <w:tc>
          <w:tcPr>
            <w:tcW w:w="13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EBEC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ponema berlinense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81AA" w14:textId="1CD55175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5B28" w14:textId="3EA2C5C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E5E0" w14:textId="05894533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48C5C5A2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513A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FCB6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ponema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B112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ponema bryantii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EAE43" w14:textId="7E305EF6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FFBB0" w14:textId="20B7EE5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74883" w14:textId="4B404E4F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6EC56CA3" w14:textId="77777777" w:rsidTr="00115CED">
        <w:trPr>
          <w:trHeight w:val="330"/>
        </w:trPr>
        <w:tc>
          <w:tcPr>
            <w:tcW w:w="8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BB98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A7765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ponema</w:t>
            </w:r>
          </w:p>
        </w:tc>
        <w:tc>
          <w:tcPr>
            <w:tcW w:w="13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32C5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ponema rectale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9E15A" w14:textId="7D09157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6ED05" w14:textId="6088B411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FC2EA" w14:textId="7770E18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16EB301A" w14:textId="77777777" w:rsidTr="00115CED">
        <w:trPr>
          <w:trHeight w:val="330"/>
        </w:trPr>
        <w:tc>
          <w:tcPr>
            <w:tcW w:w="86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59D0E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nericutes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6F508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holeplasma</w:t>
            </w:r>
          </w:p>
        </w:tc>
        <w:tc>
          <w:tcPr>
            <w:tcW w:w="133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310AB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holeplasma parvum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34503" w14:textId="40896484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B7C92" w14:textId="71E1FFAE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6F03D" w14:textId="061AAD5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BE067E" w:rsidRPr="00C221DA" w14:paraId="04299D13" w14:textId="77777777" w:rsidTr="00115CED">
        <w:trPr>
          <w:trHeight w:val="330"/>
        </w:trPr>
        <w:tc>
          <w:tcPr>
            <w:tcW w:w="86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1040D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53FD0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kermansia</w:t>
            </w:r>
          </w:p>
        </w:tc>
        <w:tc>
          <w:tcPr>
            <w:tcW w:w="133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DE747" w14:textId="77777777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kermansia muciniphila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E6B07" w14:textId="487901F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CDC62" w14:textId="654DBB12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6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F8AB8" w14:textId="720E86EA" w:rsidR="002D7BA2" w:rsidRPr="00C221DA" w:rsidRDefault="002D7BA2" w:rsidP="002D7B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bookmarkEnd w:id="1"/>
    </w:tbl>
    <w:p w14:paraId="6079DAC6" w14:textId="77777777" w:rsidR="0060686B" w:rsidRPr="00C221DA" w:rsidRDefault="0060686B" w:rsidP="00DC2781">
      <w:pPr>
        <w:rPr>
          <w:rFonts w:ascii="Times New Roman" w:hAnsi="Times New Roman" w:cs="Times New Roman"/>
        </w:rPr>
      </w:pPr>
    </w:p>
    <w:sectPr w:rsidR="0060686B" w:rsidRPr="00C221DA" w:rsidSect="00FC5D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EE84FD" w14:textId="77777777" w:rsidR="008A6AC1" w:rsidRDefault="008A6AC1" w:rsidP="00214928">
      <w:pPr>
        <w:spacing w:after="0" w:line="240" w:lineRule="auto"/>
      </w:pPr>
      <w:r>
        <w:separator/>
      </w:r>
    </w:p>
  </w:endnote>
  <w:endnote w:type="continuationSeparator" w:id="0">
    <w:p w14:paraId="14044C6B" w14:textId="77777777" w:rsidR="008A6AC1" w:rsidRDefault="008A6AC1" w:rsidP="00214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360C51" w14:textId="77777777" w:rsidR="008A6AC1" w:rsidRDefault="008A6AC1" w:rsidP="00214928">
      <w:pPr>
        <w:spacing w:after="0" w:line="240" w:lineRule="auto"/>
      </w:pPr>
      <w:r>
        <w:separator/>
      </w:r>
    </w:p>
  </w:footnote>
  <w:footnote w:type="continuationSeparator" w:id="0">
    <w:p w14:paraId="49FE97A2" w14:textId="77777777" w:rsidR="008A6AC1" w:rsidRDefault="008A6AC1" w:rsidP="00214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B15"/>
    <w:rsid w:val="0008269D"/>
    <w:rsid w:val="00115CED"/>
    <w:rsid w:val="00142317"/>
    <w:rsid w:val="001774E9"/>
    <w:rsid w:val="001C6E3B"/>
    <w:rsid w:val="001F0BC3"/>
    <w:rsid w:val="00214928"/>
    <w:rsid w:val="00216899"/>
    <w:rsid w:val="00270B15"/>
    <w:rsid w:val="002D7BA2"/>
    <w:rsid w:val="003C28EF"/>
    <w:rsid w:val="0041458A"/>
    <w:rsid w:val="004148B5"/>
    <w:rsid w:val="004468D9"/>
    <w:rsid w:val="00472819"/>
    <w:rsid w:val="004E54DF"/>
    <w:rsid w:val="0060686B"/>
    <w:rsid w:val="006C4DFB"/>
    <w:rsid w:val="00811FA2"/>
    <w:rsid w:val="008A6AC1"/>
    <w:rsid w:val="008B5EC2"/>
    <w:rsid w:val="00917833"/>
    <w:rsid w:val="009847D3"/>
    <w:rsid w:val="009A6199"/>
    <w:rsid w:val="009C69B3"/>
    <w:rsid w:val="009F19B5"/>
    <w:rsid w:val="00A41CC6"/>
    <w:rsid w:val="00A5702D"/>
    <w:rsid w:val="00A57BF0"/>
    <w:rsid w:val="00A7343D"/>
    <w:rsid w:val="00B05134"/>
    <w:rsid w:val="00B339D4"/>
    <w:rsid w:val="00B63E4B"/>
    <w:rsid w:val="00B64622"/>
    <w:rsid w:val="00BE067E"/>
    <w:rsid w:val="00C221DA"/>
    <w:rsid w:val="00CF4742"/>
    <w:rsid w:val="00D02185"/>
    <w:rsid w:val="00D73327"/>
    <w:rsid w:val="00DC2781"/>
    <w:rsid w:val="00E03194"/>
    <w:rsid w:val="00F52B77"/>
    <w:rsid w:val="00F71FD9"/>
    <w:rsid w:val="00F80421"/>
    <w:rsid w:val="00FC5DC1"/>
    <w:rsid w:val="00FF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5FEFF"/>
  <w15:chartTrackingRefBased/>
  <w15:docId w15:val="{1227B3DA-D3D6-45EB-8678-17F30DB54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B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9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4928"/>
  </w:style>
  <w:style w:type="paragraph" w:styleId="a4">
    <w:name w:val="footer"/>
    <w:basedOn w:val="a"/>
    <w:link w:val="Char0"/>
    <w:uiPriority w:val="99"/>
    <w:unhideWhenUsed/>
    <w:rsid w:val="002149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4928"/>
  </w:style>
  <w:style w:type="paragraph" w:styleId="a5">
    <w:name w:val="Balloon Text"/>
    <w:basedOn w:val="a"/>
    <w:link w:val="Char1"/>
    <w:uiPriority w:val="99"/>
    <w:semiHidden/>
    <w:unhideWhenUsed/>
    <w:rsid w:val="004468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468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39</Words>
  <Characters>11628</Characters>
  <Application>Microsoft Office Word</Application>
  <DocSecurity>0</DocSecurity>
  <Lines>96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Dowon</dc:creator>
  <cp:keywords/>
  <dc:description/>
  <cp:lastModifiedBy>Jeong Dowon</cp:lastModifiedBy>
  <cp:revision>2</cp:revision>
  <dcterms:created xsi:type="dcterms:W3CDTF">2020-08-25T05:42:00Z</dcterms:created>
  <dcterms:modified xsi:type="dcterms:W3CDTF">2020-08-25T05:42:00Z</dcterms:modified>
</cp:coreProperties>
</file>